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B02" w:rsidRPr="002B41C1" w:rsidRDefault="008D5B02" w:rsidP="008D5B02">
      <w:pPr>
        <w:spacing w:line="360" w:lineRule="auto"/>
        <w:rPr>
          <w:rFonts w:ascii="Times New Roman" w:hAnsi="Times New Roman" w:cs="Times New Roman"/>
          <w:lang w:val="en-US"/>
        </w:rPr>
      </w:pPr>
      <w:r w:rsidRPr="002B41C1">
        <w:rPr>
          <w:rFonts w:ascii="Times New Roman" w:hAnsi="Times New Roman" w:cs="Times New Roman"/>
          <w:b/>
          <w:lang w:val="en-US"/>
        </w:rPr>
        <w:t xml:space="preserve">Table </w:t>
      </w:r>
      <w:r w:rsidR="00EF4911">
        <w:rPr>
          <w:rFonts w:ascii="Times New Roman" w:hAnsi="Times New Roman" w:cs="Times New Roman"/>
          <w:b/>
          <w:lang w:val="en-US"/>
        </w:rPr>
        <w:t>S</w:t>
      </w:r>
      <w:r w:rsidRPr="002B41C1">
        <w:rPr>
          <w:rFonts w:ascii="Times New Roman" w:hAnsi="Times New Roman" w:cs="Times New Roman"/>
          <w:b/>
          <w:lang w:val="en-US"/>
        </w:rPr>
        <w:t>1</w:t>
      </w:r>
      <w:r w:rsidR="00EF4911">
        <w:rPr>
          <w:rFonts w:ascii="Times New Roman" w:hAnsi="Times New Roman" w:cs="Times New Roman"/>
          <w:b/>
          <w:lang w:val="en-US"/>
        </w:rPr>
        <w:t>.</w:t>
      </w:r>
      <w:r w:rsidRPr="002B41C1">
        <w:rPr>
          <w:rFonts w:ascii="Times New Roman" w:hAnsi="Times New Roman" w:cs="Times New Roman"/>
          <w:b/>
          <w:lang w:val="en-US"/>
        </w:rPr>
        <w:t xml:space="preserve"> </w:t>
      </w:r>
      <w:r w:rsidRPr="002B41C1">
        <w:rPr>
          <w:rFonts w:ascii="Times New Roman" w:hAnsi="Times New Roman" w:cs="Times New Roman"/>
          <w:lang w:val="en-US"/>
        </w:rPr>
        <w:t>Cytokine Assay Lower Limits of Detection</w:t>
      </w:r>
    </w:p>
    <w:p w:rsidR="008D5B02" w:rsidRPr="002B41C1" w:rsidRDefault="008D5B02" w:rsidP="008D5B02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4698"/>
        <w:gridCol w:w="2218"/>
        <w:gridCol w:w="2660"/>
      </w:tblGrid>
      <w:tr w:rsidR="008D5B02" w:rsidRPr="002B41C1" w:rsidTr="00090916">
        <w:tc>
          <w:tcPr>
            <w:tcW w:w="3611" w:type="pct"/>
            <w:gridSpan w:val="2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ytokine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LOD (</w:t>
            </w:r>
            <w:proofErr w:type="spellStart"/>
            <w:r w:rsidRPr="002B41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g</w:t>
            </w:r>
            <w:proofErr w:type="spellEnd"/>
            <w:r w:rsidRPr="002B41C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/mL)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-reactive protein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RP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1 – 3.93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taxin</w:t>
            </w:r>
            <w:proofErr w:type="spellEnd"/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taxin</w:t>
            </w:r>
            <w:proofErr w:type="spellEnd"/>
          </w:p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or CCL11)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3.58 – 3.77 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taxin-3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otaxin-3</w:t>
            </w:r>
          </w:p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or CCL26 or MIP-4</w:t>
            </w: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α)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1 – 1.63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ms</w:t>
            </w:r>
            <w:proofErr w:type="spellEnd"/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like tyrosine kinase/vascular endothelial growth factor receptor 1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Flt-1/VEGFR1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8 – 0.77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ic fibroblast growth factor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FGF</w:t>
            </w:r>
            <w:proofErr w:type="spellEnd"/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8 – 0.09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anulocyte-macrophage colony stimulating factor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M-CSF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 – 0.15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cellular adhesion molecule-1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CAM-1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8 – 1.87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tabs>
                <w:tab w:val="left" w:pos="2173"/>
              </w:tabs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feron-γ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FN-γ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6 – 0.43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leukin-1α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-1α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 – 0.26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leukin-1β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-1β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 – 0.07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leukin-10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-10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 – 0.04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leukin-12p70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-12p70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5 – 0.25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leukin-12/Interleukin-23 p40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-12/IL-23p40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3 – 0.26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terleukin-13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L-13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1 – 0.35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leukin-15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-15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 – 0.08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leukin-16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-16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 – 0.59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leukin-17A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-17A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3 – 0.30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leukin-2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-2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2 – 0.06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leukin-4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-4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1 – 0.02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leukin-5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-5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.24 – 0.25 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leukin-6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-6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leukin-7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-7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6 – 0.13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Interleukin-8 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L-8</w:t>
            </w:r>
          </w:p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or CXCL8)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3 – 0.05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nterferon gamma-induced protein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IP-10</w:t>
            </w:r>
          </w:p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or CXCL10)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7 – 0.42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onocyte chemotactic protein 1 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CP-1</w:t>
            </w:r>
          </w:p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or CCL2)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 – 0.25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onocyte chemotactic protein 4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CP-4</w:t>
            </w:r>
          </w:p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or CCL13)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38 – 4.78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acrophage-derived chemokine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DC</w:t>
            </w:r>
          </w:p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or CCL22)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72 – 21.3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Macrophage inflammatory protein 1α  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P-1α</w:t>
            </w:r>
          </w:p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or CCL3)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07 – 7.52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lastRenderedPageBreak/>
              <w:t xml:space="preserve">Macrophage inflammatory protein 1β 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MIP-1β</w:t>
            </w:r>
          </w:p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or CCL4)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8 – 2.68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acental growth factor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proofErr w:type="spellStart"/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PlGF</w:t>
            </w:r>
            <w:proofErr w:type="spellEnd"/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.30 – 0.51 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erum amyloid A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AA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4.4 – 16.1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hymus and activation regulated chemokine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ARC</w:t>
            </w:r>
          </w:p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or CCL17)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7 – 0.23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yrosine kinase-2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ie-2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.40 – 34.80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umor necrosis factor α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F-α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 – 0.07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umor necrosis factor β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NF-β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4 – 0.06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ascular cell adhesion molecule-1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sVCAM-1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.11 – 10.10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ascular endothelial growth factor-A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EGF-A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 – 0.46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ascular endothelial growth factor-C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EGF-C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68 – 8.80</w:t>
            </w:r>
          </w:p>
        </w:tc>
      </w:tr>
      <w:tr w:rsidR="008D5B02" w:rsidRPr="002B41C1" w:rsidTr="00090916">
        <w:tc>
          <w:tcPr>
            <w:tcW w:w="2453" w:type="pct"/>
            <w:shd w:val="clear" w:color="auto" w:fill="auto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ascular endothelial growth factor-D</w:t>
            </w:r>
          </w:p>
        </w:tc>
        <w:tc>
          <w:tcPr>
            <w:tcW w:w="1158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VEGF-D</w:t>
            </w:r>
          </w:p>
        </w:tc>
        <w:tc>
          <w:tcPr>
            <w:tcW w:w="1389" w:type="pct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:rsidR="008D5B02" w:rsidRPr="002B41C1" w:rsidRDefault="008D5B02" w:rsidP="00090916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52 – 4.51</w:t>
            </w:r>
          </w:p>
        </w:tc>
      </w:tr>
    </w:tbl>
    <w:p w:rsidR="008D5B02" w:rsidRPr="002B41C1" w:rsidRDefault="008D5B02" w:rsidP="008D5B02">
      <w:pPr>
        <w:spacing w:line="360" w:lineRule="auto"/>
        <w:rPr>
          <w:rFonts w:ascii="Times New Roman" w:hAnsi="Times New Roman" w:cs="Times New Roman"/>
          <w:lang w:val="en-US"/>
        </w:rPr>
      </w:pPr>
      <w:r w:rsidRPr="002B41C1">
        <w:rPr>
          <w:rFonts w:ascii="Times New Roman" w:hAnsi="Times New Roman" w:cs="Times New Roman"/>
          <w:lang w:val="en-US"/>
        </w:rPr>
        <w:t xml:space="preserve">The lower limit of detection (LLOD) varied by plate and </w:t>
      </w:r>
      <w:proofErr w:type="spellStart"/>
      <w:r w:rsidRPr="002B41C1">
        <w:rPr>
          <w:rFonts w:ascii="Times New Roman" w:hAnsi="Times New Roman" w:cs="Times New Roman"/>
          <w:lang w:val="en-US"/>
        </w:rPr>
        <w:t>analyte</w:t>
      </w:r>
      <w:proofErr w:type="spellEnd"/>
      <w:r w:rsidRPr="002B41C1">
        <w:rPr>
          <w:rFonts w:ascii="Times New Roman" w:hAnsi="Times New Roman" w:cs="Times New Roman"/>
          <w:lang w:val="en-US"/>
        </w:rPr>
        <w:t>. LLOD ranges are presented in the table.</w:t>
      </w:r>
    </w:p>
    <w:p w:rsidR="008D5B02" w:rsidRPr="002B41C1" w:rsidRDefault="008D5B02" w:rsidP="008D5B0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D5B02" w:rsidRPr="002B41C1" w:rsidRDefault="008D5B02" w:rsidP="008D5B02">
      <w:pPr>
        <w:spacing w:line="360" w:lineRule="auto"/>
        <w:rPr>
          <w:rFonts w:ascii="Times New Roman" w:hAnsi="Times New Roman" w:cs="Times New Roman"/>
          <w:lang w:val="en-US"/>
        </w:rPr>
      </w:pPr>
      <w:r w:rsidRPr="002B41C1">
        <w:rPr>
          <w:rFonts w:ascii="Times New Roman" w:hAnsi="Times New Roman" w:cs="Times New Roman"/>
          <w:b/>
          <w:lang w:val="en-US"/>
        </w:rPr>
        <w:t xml:space="preserve">Table </w:t>
      </w:r>
      <w:r w:rsidR="00EF4911">
        <w:rPr>
          <w:rFonts w:ascii="Times New Roman" w:hAnsi="Times New Roman" w:cs="Times New Roman"/>
          <w:b/>
          <w:lang w:val="en-US"/>
        </w:rPr>
        <w:t>S</w:t>
      </w:r>
      <w:r w:rsidRPr="002B41C1">
        <w:rPr>
          <w:rFonts w:ascii="Times New Roman" w:hAnsi="Times New Roman" w:cs="Times New Roman"/>
          <w:b/>
          <w:lang w:val="en-US"/>
        </w:rPr>
        <w:t>2</w:t>
      </w:r>
      <w:r w:rsidR="00EF4911">
        <w:rPr>
          <w:rFonts w:ascii="Times New Roman" w:hAnsi="Times New Roman" w:cs="Times New Roman"/>
          <w:b/>
          <w:lang w:val="en-US"/>
        </w:rPr>
        <w:t>.</w:t>
      </w:r>
      <w:r w:rsidRPr="002B41C1">
        <w:rPr>
          <w:rFonts w:ascii="Times New Roman" w:hAnsi="Times New Roman" w:cs="Times New Roman"/>
          <w:lang w:val="en-US"/>
        </w:rPr>
        <w:t xml:space="preserve"> Component Loading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2319"/>
        <w:gridCol w:w="2419"/>
        <w:gridCol w:w="2419"/>
        <w:gridCol w:w="2419"/>
      </w:tblGrid>
      <w:tr w:rsidR="008D5B02" w:rsidRPr="002B41C1" w:rsidTr="00090916"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bookmarkStart w:id="0" w:name="_GoBack"/>
            <w:bookmarkEnd w:id="0"/>
            <w:r w:rsidRPr="002B41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Variable</w:t>
            </w:r>
          </w:p>
        </w:tc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mp 1</w:t>
            </w:r>
          </w:p>
        </w:tc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mp 2</w:t>
            </w:r>
          </w:p>
        </w:tc>
        <w:tc>
          <w:tcPr>
            <w:tcW w:w="1263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Comp 3</w:t>
            </w:r>
          </w:p>
        </w:tc>
      </w:tr>
      <w:tr w:rsidR="008D5B02" w:rsidRPr="002B41C1" w:rsidTr="00090916"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L-2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3975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703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1957</w:t>
            </w:r>
          </w:p>
        </w:tc>
      </w:tr>
      <w:tr w:rsidR="008D5B02" w:rsidRPr="002B41C1" w:rsidTr="00090916"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L-10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2508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564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1999</w:t>
            </w:r>
          </w:p>
        </w:tc>
      </w:tr>
      <w:tr w:rsidR="008D5B02" w:rsidRPr="002B41C1" w:rsidTr="00090916"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TNF-β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2774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307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078</w:t>
            </w:r>
          </w:p>
        </w:tc>
      </w:tr>
      <w:tr w:rsidR="008D5B02" w:rsidRPr="002B41C1" w:rsidTr="00090916"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IL-15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1996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504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1025</w:t>
            </w:r>
          </w:p>
        </w:tc>
      </w:tr>
      <w:tr w:rsidR="008D5B02" w:rsidRPr="002B41C1" w:rsidTr="00090916"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IP-1β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729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196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841</w:t>
            </w:r>
          </w:p>
        </w:tc>
      </w:tr>
      <w:tr w:rsidR="008D5B02" w:rsidRPr="002B41C1" w:rsidTr="00090916"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PIGF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557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2254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795</w:t>
            </w:r>
          </w:p>
        </w:tc>
      </w:tr>
      <w:tr w:rsidR="008D5B02" w:rsidRPr="002B41C1" w:rsidTr="00090916"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DC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216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109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665</w:t>
            </w:r>
          </w:p>
        </w:tc>
      </w:tr>
      <w:tr w:rsidR="008D5B02" w:rsidRPr="002B41C1" w:rsidTr="00090916"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MCP-4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214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013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631</w:t>
            </w:r>
          </w:p>
        </w:tc>
      </w:tr>
      <w:tr w:rsidR="008D5B02" w:rsidRPr="002B41C1" w:rsidTr="00090916"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CRP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028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-0.2032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473</w:t>
            </w:r>
          </w:p>
        </w:tc>
      </w:tr>
      <w:tr w:rsidR="008D5B02" w:rsidRPr="002B41C1" w:rsidTr="00090916"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otaxin-3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054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717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871</w:t>
            </w:r>
          </w:p>
        </w:tc>
      </w:tr>
      <w:tr w:rsidR="008D5B02" w:rsidRPr="002B41C1" w:rsidTr="00090916"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2B41C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Eotaxin</w:t>
            </w:r>
            <w:proofErr w:type="spellEnd"/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523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620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184</w:t>
            </w:r>
          </w:p>
        </w:tc>
      </w:tr>
      <w:tr w:rsidR="008D5B02" w:rsidRPr="002B41C1" w:rsidTr="00090916">
        <w:tc>
          <w:tcPr>
            <w:tcW w:w="1211" w:type="pct"/>
            <w:shd w:val="clear" w:color="auto" w:fill="auto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proofErr w:type="spellStart"/>
            <w:r w:rsidRPr="002B41C1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lastRenderedPageBreak/>
              <w:t>bFGF</w:t>
            </w:r>
            <w:proofErr w:type="spellEnd"/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300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970</w:t>
            </w:r>
          </w:p>
        </w:tc>
        <w:tc>
          <w:tcPr>
            <w:tcW w:w="1263" w:type="pct"/>
            <w:shd w:val="clear" w:color="auto" w:fill="auto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0.2115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2p40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064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729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687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ICAM-1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148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170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484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VCAM-1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249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057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027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Flt-1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659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856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1038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6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1180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138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551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ie-2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2281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648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716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GF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483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870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732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GFC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333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547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730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VEGFD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1697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665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351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6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1036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680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090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8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684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369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397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NF-α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299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476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841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7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097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515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1180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RC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167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543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415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FN-ɣ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1153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879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987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17α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1747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934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1541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CP-1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741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392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084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P-10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407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1849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372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AA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195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1766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0251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L-5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190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391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888</w:t>
            </w:r>
          </w:p>
        </w:tc>
      </w:tr>
      <w:tr w:rsidR="008D5B02" w:rsidRPr="002B41C1" w:rsidTr="00090916">
        <w:tc>
          <w:tcPr>
            <w:tcW w:w="1211" w:type="pct"/>
            <w:shd w:val="clear" w:color="000000" w:fill="D9D9D9"/>
            <w:noWrap/>
            <w:vAlign w:val="bottom"/>
            <w:hideMark/>
          </w:tcPr>
          <w:p w:rsidR="008D5B02" w:rsidRPr="002B41C1" w:rsidRDefault="008D5B02" w:rsidP="0009091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2B41C1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IP-1α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-0.0148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501</w:t>
            </w:r>
          </w:p>
        </w:tc>
        <w:tc>
          <w:tcPr>
            <w:tcW w:w="1263" w:type="pct"/>
            <w:shd w:val="clear" w:color="000000" w:fill="D9D9D9"/>
            <w:noWrap/>
            <w:vAlign w:val="center"/>
            <w:hideMark/>
          </w:tcPr>
          <w:p w:rsidR="008D5B02" w:rsidRPr="002B41C1" w:rsidRDefault="008D5B02" w:rsidP="0009091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  <w:r w:rsidRPr="002B41C1">
              <w:rPr>
                <w:rFonts w:ascii="Times New Roman" w:hAnsi="Times New Roman" w:cs="Times New Roman"/>
                <w:color w:val="000000"/>
                <w:lang w:val="en-US"/>
              </w:rPr>
              <w:t>0.1716</w:t>
            </w:r>
          </w:p>
        </w:tc>
      </w:tr>
    </w:tbl>
    <w:p w:rsidR="008D5B02" w:rsidRPr="002B41C1" w:rsidRDefault="008D5B02" w:rsidP="008D5B0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D5B02" w:rsidRPr="002B41C1" w:rsidRDefault="008D5B02" w:rsidP="008D5B02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000000"/>
          <w:lang w:val="en-US"/>
        </w:rPr>
      </w:pPr>
      <w:r w:rsidRPr="002B41C1">
        <w:rPr>
          <w:rFonts w:ascii="Times New Roman" w:hAnsi="Times New Roman" w:cs="Times New Roman"/>
          <w:color w:val="000000"/>
          <w:lang w:val="en-US"/>
        </w:rPr>
        <w:t xml:space="preserve">Component loadings for the variance in cytokine measures constrained to that predictable from group membership (C/TD, C/ND, A/TD, </w:t>
      </w:r>
      <w:proofErr w:type="gramStart"/>
      <w:r w:rsidRPr="002B41C1">
        <w:rPr>
          <w:rFonts w:ascii="Times New Roman" w:hAnsi="Times New Roman" w:cs="Times New Roman"/>
          <w:color w:val="000000"/>
          <w:lang w:val="en-US"/>
        </w:rPr>
        <w:t>A</w:t>
      </w:r>
      <w:proofErr w:type="gramEnd"/>
      <w:r w:rsidRPr="002B41C1">
        <w:rPr>
          <w:rFonts w:ascii="Times New Roman" w:hAnsi="Times New Roman" w:cs="Times New Roman"/>
          <w:color w:val="000000"/>
          <w:lang w:val="en-US"/>
        </w:rPr>
        <w:t xml:space="preserve">/ND). Networks are interpreted using loadings set in </w:t>
      </w:r>
      <w:r w:rsidRPr="002B41C1">
        <w:rPr>
          <w:rFonts w:ascii="Times New Roman" w:hAnsi="Times New Roman" w:cs="Times New Roman"/>
          <w:b/>
          <w:bCs/>
          <w:color w:val="000000"/>
          <w:lang w:val="en-US"/>
        </w:rPr>
        <w:t>bold</w:t>
      </w:r>
      <w:r w:rsidRPr="002B41C1">
        <w:rPr>
          <w:rFonts w:ascii="Times New Roman" w:hAnsi="Times New Roman" w:cs="Times New Roman"/>
          <w:color w:val="000000"/>
          <w:lang w:val="en-US"/>
        </w:rPr>
        <w:t>. Shaded cells indicate cytokine measures that were not associated with any component.</w:t>
      </w:r>
    </w:p>
    <w:p w:rsidR="008D5B02" w:rsidRPr="002B41C1" w:rsidRDefault="008D5B02" w:rsidP="008D5B02">
      <w:pPr>
        <w:spacing w:line="360" w:lineRule="auto"/>
        <w:rPr>
          <w:rFonts w:ascii="Times New Roman" w:hAnsi="Times New Roman" w:cs="Times New Roman"/>
          <w:lang w:val="en-US"/>
        </w:rPr>
      </w:pPr>
      <w:r w:rsidRPr="002B41C1">
        <w:rPr>
          <w:rFonts w:ascii="Times New Roman" w:hAnsi="Times New Roman" w:cs="Times New Roman"/>
          <w:lang w:val="en-US"/>
        </w:rPr>
        <w:t>Abbreviation: Comp: Component/Network</w:t>
      </w:r>
    </w:p>
    <w:p w:rsidR="008D5B02" w:rsidRPr="002B41C1" w:rsidRDefault="008D5B02" w:rsidP="008D5B0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8D5B02" w:rsidRPr="002B41C1" w:rsidRDefault="008D5B02" w:rsidP="008D5B02">
      <w:pPr>
        <w:spacing w:line="360" w:lineRule="auto"/>
        <w:rPr>
          <w:rFonts w:ascii="Times New Roman" w:hAnsi="Times New Roman" w:cs="Times New Roman"/>
          <w:lang w:val="en-US"/>
        </w:rPr>
      </w:pPr>
    </w:p>
    <w:p w:rsidR="0043665C" w:rsidRDefault="0043665C"/>
    <w:sectPr w:rsidR="0043665C" w:rsidSect="00ED451E"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1914" w:rsidRDefault="00D41914">
      <w:pPr>
        <w:spacing w:after="0" w:line="240" w:lineRule="auto"/>
      </w:pPr>
      <w:r>
        <w:separator/>
      </w:r>
    </w:p>
  </w:endnote>
  <w:endnote w:type="continuationSeparator" w:id="0">
    <w:p w:rsidR="00D41914" w:rsidRDefault="00D41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5001215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76662" w:rsidRPr="002B41C1" w:rsidRDefault="008D5B02" w:rsidP="002B41C1">
        <w:pPr>
          <w:pStyle w:val="Footer"/>
          <w:framePr w:wrap="none" w:vAnchor="text" w:hAnchor="margin" w:xAlign="right" w:y="1"/>
          <w:spacing w:line="360" w:lineRule="auto"/>
          <w:rPr>
            <w:rStyle w:val="PageNumber"/>
          </w:rPr>
        </w:pPr>
        <w:r w:rsidRPr="002B41C1">
          <w:rPr>
            <w:rStyle w:val="PageNumber"/>
          </w:rPr>
          <w:fldChar w:fldCharType="begin"/>
        </w:r>
        <w:r w:rsidRPr="002B41C1">
          <w:rPr>
            <w:rStyle w:val="PageNumber"/>
          </w:rPr>
          <w:instrText xml:space="preserve"> PAGE </w:instrText>
        </w:r>
        <w:r w:rsidRPr="002B41C1">
          <w:rPr>
            <w:rStyle w:val="PageNumber"/>
          </w:rPr>
          <w:fldChar w:fldCharType="end"/>
        </w:r>
      </w:p>
    </w:sdtContent>
  </w:sdt>
  <w:p w:rsidR="00C76662" w:rsidRPr="002B41C1" w:rsidRDefault="00D41914" w:rsidP="002B41C1">
    <w:pPr>
      <w:pStyle w:val="Footer"/>
      <w:spacing w:line="360" w:lineRule="auto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198739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76662" w:rsidRPr="002B41C1" w:rsidRDefault="008D5B02" w:rsidP="002B41C1">
        <w:pPr>
          <w:pStyle w:val="Footer"/>
          <w:framePr w:wrap="none" w:vAnchor="text" w:hAnchor="margin" w:xAlign="right" w:y="1"/>
          <w:spacing w:line="360" w:lineRule="auto"/>
          <w:rPr>
            <w:rStyle w:val="PageNumber"/>
          </w:rPr>
        </w:pPr>
        <w:r w:rsidRPr="002B41C1">
          <w:rPr>
            <w:rStyle w:val="PageNumber"/>
          </w:rPr>
          <w:fldChar w:fldCharType="begin"/>
        </w:r>
        <w:r w:rsidRPr="002B41C1">
          <w:rPr>
            <w:rStyle w:val="PageNumber"/>
          </w:rPr>
          <w:instrText xml:space="preserve"> PAGE </w:instrText>
        </w:r>
        <w:r w:rsidRPr="002B41C1">
          <w:rPr>
            <w:rStyle w:val="PageNumber"/>
          </w:rPr>
          <w:fldChar w:fldCharType="separate"/>
        </w:r>
        <w:r w:rsidR="00EF4911">
          <w:rPr>
            <w:rStyle w:val="PageNumber"/>
            <w:noProof/>
          </w:rPr>
          <w:t>4</w:t>
        </w:r>
        <w:r w:rsidRPr="002B41C1">
          <w:rPr>
            <w:rStyle w:val="PageNumber"/>
          </w:rPr>
          <w:fldChar w:fldCharType="end"/>
        </w:r>
      </w:p>
    </w:sdtContent>
  </w:sdt>
  <w:p w:rsidR="00C76662" w:rsidRPr="002B41C1" w:rsidRDefault="00D41914" w:rsidP="002B41C1">
    <w:pPr>
      <w:pStyle w:val="Footer"/>
      <w:spacing w:line="360" w:lineRule="auto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1914" w:rsidRDefault="00D41914">
      <w:pPr>
        <w:spacing w:after="0" w:line="240" w:lineRule="auto"/>
      </w:pPr>
      <w:r>
        <w:separator/>
      </w:r>
    </w:p>
  </w:footnote>
  <w:footnote w:type="continuationSeparator" w:id="0">
    <w:p w:rsidR="00D41914" w:rsidRDefault="00D41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D5B02"/>
    <w:rsid w:val="0043665C"/>
    <w:rsid w:val="00774D1F"/>
    <w:rsid w:val="008D5B02"/>
    <w:rsid w:val="00D41914"/>
    <w:rsid w:val="00EF4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5B02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D5B0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unhideWhenUsed/>
    <w:rsid w:val="008D5B0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5B02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D5B0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unhideWhenUsed/>
    <w:rsid w:val="008D5B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6</Words>
  <Characters>2915</Characters>
  <Application>Microsoft Office Word</Application>
  <DocSecurity>0</DocSecurity>
  <Lines>291</Lines>
  <Paragraphs>3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0</dc:creator>
  <cp:lastModifiedBy>RAVTAN</cp:lastModifiedBy>
  <cp:revision>2</cp:revision>
  <dcterms:created xsi:type="dcterms:W3CDTF">2020-01-16T09:53:00Z</dcterms:created>
  <dcterms:modified xsi:type="dcterms:W3CDTF">2020-01-17T06:04:00Z</dcterms:modified>
</cp:coreProperties>
</file>